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3EF" w:rsidRPr="00ED73EF" w:rsidRDefault="00ED73EF" w:rsidP="00ED73EF">
      <w:pPr>
        <w:spacing w:after="200" w:line="276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S1 </w:t>
      </w:r>
      <w:r w:rsidRPr="00FF4F68">
        <w:rPr>
          <w:rFonts w:ascii="Times New Roman" w:hAnsi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Pr="00ED73EF">
        <w:rPr>
          <w:rFonts w:ascii="Times New Roman" w:hAnsi="Times New Roman"/>
          <w:sz w:val="20"/>
          <w:szCs w:val="20"/>
          <w:lang w:val="en-US"/>
        </w:rPr>
        <w:t>Information about collection sites and the number of samples.</w:t>
      </w:r>
    </w:p>
    <w:tbl>
      <w:tblPr>
        <w:tblW w:w="6946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616"/>
        <w:gridCol w:w="847"/>
        <w:gridCol w:w="190"/>
        <w:gridCol w:w="1356"/>
        <w:gridCol w:w="1356"/>
        <w:gridCol w:w="190"/>
        <w:gridCol w:w="840"/>
        <w:gridCol w:w="551"/>
      </w:tblGrid>
      <w:tr w:rsidR="00ED73EF" w:rsidRPr="00FF4F68" w:rsidTr="00ED73EF">
        <w:trPr>
          <w:trHeight w:val="612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103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bbrev.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Longitude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3EF" w:rsidRPr="00FF4F68" w:rsidRDefault="00ED73EF" w:rsidP="00BD7EF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ltitude [m]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</w:tr>
      <w:tr w:rsidR="00ED73EF" w:rsidRPr="00FF4F68" w:rsidTr="00ED73EF">
        <w:trPr>
          <w:trHeight w:val="312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 Dos de May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DM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°47.573' 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6°32.108' W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</w:tr>
      <w:tr w:rsidR="00ED73EF" w:rsidRPr="00FF4F68" w:rsidTr="00ED73EF">
        <w:trPr>
          <w:trHeight w:val="312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. Aguas de Or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DO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°17.570' 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6°39.200' W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8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</w:tr>
      <w:tr w:rsidR="00ED73EF" w:rsidRPr="00FF4F68" w:rsidTr="00ED73EF">
        <w:trPr>
          <w:trHeight w:val="312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 Aucalom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U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°24.816' 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6°26.143' W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ED73EF" w:rsidRPr="00FF4F68" w:rsidTr="00ED73EF">
        <w:trPr>
          <w:trHeight w:val="312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 Chumbaquihu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HU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°21.991' 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6°34.504' W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6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</w:tr>
      <w:tr w:rsidR="00ED73EF" w:rsidRPr="00FF4F68" w:rsidTr="00ED73EF">
        <w:trPr>
          <w:trHeight w:val="312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. Mishquiyacu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S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°21.673' 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6°34.998' W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7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</w:tr>
      <w:tr w:rsidR="00ED73EF" w:rsidRPr="00FF4F68" w:rsidTr="00ED73EF">
        <w:trPr>
          <w:trHeight w:val="312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. Pacchill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A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°25.694' 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6°27.729' W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0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</w:tr>
      <w:tr w:rsidR="00ED73EF" w:rsidRPr="00FF4F68" w:rsidTr="00ED73EF">
        <w:trPr>
          <w:trHeight w:val="312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. Pucallp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U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°25.676' 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6°34.689' W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</w:tr>
      <w:tr w:rsidR="00ED73EF" w:rsidRPr="00FF4F68" w:rsidTr="00ED73EF">
        <w:trPr>
          <w:trHeight w:val="312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. Ramón Castill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RA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°35.244' 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6°07.884' W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ED73EF" w:rsidRPr="00FF4F68" w:rsidTr="00ED73EF">
        <w:trPr>
          <w:trHeight w:val="312"/>
        </w:trPr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. Santa Cruz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CR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°36.803' 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6°44.452' W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2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3EF" w:rsidRPr="00FF4F68" w:rsidRDefault="00ED73EF" w:rsidP="00ED73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FF4F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</w:tr>
    </w:tbl>
    <w:p w:rsidR="00ED73EF" w:rsidRDefault="00ED73EF" w:rsidP="00ED73EF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sectPr w:rsidR="00ED73EF" w:rsidSect="00CD50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3C4E" w:rsidRDefault="00EC3C4E">
      <w:pPr>
        <w:spacing w:after="0" w:line="240" w:lineRule="auto"/>
      </w:pPr>
      <w:r>
        <w:separator/>
      </w:r>
    </w:p>
  </w:endnote>
  <w:endnote w:type="continuationSeparator" w:id="1">
    <w:p w:rsidR="00EC3C4E" w:rsidRDefault="00EC3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3C4E" w:rsidRDefault="00EC3C4E">
      <w:pPr>
        <w:spacing w:after="0" w:line="240" w:lineRule="auto"/>
      </w:pPr>
      <w:r>
        <w:separator/>
      </w:r>
    </w:p>
  </w:footnote>
  <w:footnote w:type="continuationSeparator" w:id="1">
    <w:p w:rsidR="00EC3C4E" w:rsidRDefault="00EC3C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E54AE"/>
    <w:rsid w:val="00023C1D"/>
    <w:rsid w:val="0014294A"/>
    <w:rsid w:val="002427E7"/>
    <w:rsid w:val="002A0264"/>
    <w:rsid w:val="002F4D17"/>
    <w:rsid w:val="00374635"/>
    <w:rsid w:val="003D0C37"/>
    <w:rsid w:val="003D7D57"/>
    <w:rsid w:val="003F4B32"/>
    <w:rsid w:val="00457FA0"/>
    <w:rsid w:val="00465807"/>
    <w:rsid w:val="004A5654"/>
    <w:rsid w:val="00590968"/>
    <w:rsid w:val="005D0E77"/>
    <w:rsid w:val="0081652A"/>
    <w:rsid w:val="008508ED"/>
    <w:rsid w:val="008B0BE0"/>
    <w:rsid w:val="008E05B3"/>
    <w:rsid w:val="008F3DE3"/>
    <w:rsid w:val="0090328B"/>
    <w:rsid w:val="009361FF"/>
    <w:rsid w:val="009718CE"/>
    <w:rsid w:val="009C4337"/>
    <w:rsid w:val="00A0760D"/>
    <w:rsid w:val="00A119C0"/>
    <w:rsid w:val="00A621CE"/>
    <w:rsid w:val="00A67251"/>
    <w:rsid w:val="00A94A46"/>
    <w:rsid w:val="00A94ED5"/>
    <w:rsid w:val="00AE54AE"/>
    <w:rsid w:val="00BD7EFC"/>
    <w:rsid w:val="00CD5056"/>
    <w:rsid w:val="00CE6CB2"/>
    <w:rsid w:val="00D35581"/>
    <w:rsid w:val="00D404DE"/>
    <w:rsid w:val="00D76A0F"/>
    <w:rsid w:val="00DD4FD5"/>
    <w:rsid w:val="00E77E06"/>
    <w:rsid w:val="00EC3C4E"/>
    <w:rsid w:val="00ED110F"/>
    <w:rsid w:val="00ED68DD"/>
    <w:rsid w:val="00ED73EF"/>
    <w:rsid w:val="00FC2036"/>
    <w:rsid w:val="00FF3D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asna Cepkova</dc:creator>
  <cp:lastModifiedBy>JV(c)</cp:lastModifiedBy>
  <cp:revision>2</cp:revision>
  <dcterms:created xsi:type="dcterms:W3CDTF">2017-08-30T20:37:00Z</dcterms:created>
  <dcterms:modified xsi:type="dcterms:W3CDTF">2017-08-30T20:37:00Z</dcterms:modified>
</cp:coreProperties>
</file>